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/>
      </w:pPr>
      <w:r>
        <w:rPr>
          <w:rFonts w:cs="Times New Roman" w:ascii="Times New Roman" w:hAnsi="Times New Roman"/>
          <w:color w:val="000000"/>
          <w:sz w:val="24"/>
        </w:rPr>
        <w:t>LIST OF INVESTIGATORS AND CORRESPONDING ETHICS COMMITTEES OR INSTITUTIONAL REVIEW BOARDS</w:t>
      </w:r>
    </w:p>
    <w:p>
      <w:pPr>
        <w:pStyle w:val="Heading2"/>
        <w:spacing w:before="0" w:after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epublic Of Korea</w:t>
      </w:r>
    </w:p>
    <w:tbl>
      <w:tblPr>
        <w:tblW w:w="7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671"/>
        <w:gridCol w:w="2932"/>
      </w:tblGrid>
      <w:tr>
        <w:trPr>
          <w:tblHeader w:val="true"/>
          <w:cantSplit w:val="true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Address(es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Institutional Review Board or 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Jae-Hong Le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N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, Asanbyeongwon-gil, Songpa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8-7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san Medical Center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, Olympic-ro, 43-gil, Songpa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8-7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Duk L. 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msung Medical Center, Department of Neur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 Irwon-Dong, Gangnam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5-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RPP(Human research protection Program) Help Des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, Irwon-dong, Gangnam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5-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msung Medical Center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msung Medical Center Institutional Review Bo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 Irwon-Dong, Gangnam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5-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angYun Ki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 National University Bundang Hospital, Department of Neur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 gumi-ro, 173beo-gil, Bundang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ngnam-si, Gyeonggi-do 463-7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 National University Bundang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6 Gumi-ro, Bundang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ngnam-si, Gyeonggi-do 463-7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ng Hye Cho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ha University Hospital, Department of Neur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7, Inhang-ro, Jung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cheo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stitutional Review Board of Inha University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-F6, Jungsuk Building, 7-241, 3-Ga, Sinheong-Dong, Jung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cheon, 400-7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l-Heui H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nkuk University Medical Center, Department of Neur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12 Hwayang-dong, Kwangjin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43-9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Institutional Review Board for Human Research, Konkuk University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-12 Hwayang-dong, Kwangjin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43-9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un-Woo Pa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 University Anam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, Inchon-ro, Seongbuk-gu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6-7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 University Anam Hospital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3, Inchon-ro, Seongbuk-g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oul, 136-7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OREA, REPUBLIC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Heading2"/>
        <w:spacing w:before="0" w:after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United States of America</w:t>
      </w:r>
    </w:p>
    <w:tbl>
      <w:tblPr>
        <w:tblW w:w="7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2665"/>
        <w:gridCol w:w="2935"/>
      </w:tblGrid>
      <w:tr>
        <w:trPr>
          <w:tblHeader w:val="true"/>
          <w:cantSplit w:val="true"/>
        </w:trPr>
        <w:tc>
          <w:tcPr>
            <w:tcW w:w="2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Institutional Review Board or </w:t>
            </w:r>
            <w:r>
              <w:rPr>
                <w:rFonts w:cs="Times New Roman" w:ascii="Times New Roman" w:hAnsi="Times New Roman"/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Joel Steven Ro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entral Jersey Radi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RI On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28 Kings Highway &amp; Route 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akhurst, NJ 077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mory Enhancement Center of America, Inc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nd Flo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 Industrial Way W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atontown, NJ 077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armacare 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ug Shipment On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 Newfield Aven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dison, NJ 088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0 Glendale - Milford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Beth Emmie Safirs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D Clin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1 East Hallandale Beach Boulev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allandale Beach, FL 33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45 Lake Forest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Franco Sicur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Paul Health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303 DePaul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t. Louis, MO 630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llennium Psychiatric Associates, LL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2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77 Craig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reve Coeur, MO 631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45 Lake Forest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Robert Enoch Litm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BH Health, LL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17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05 Medical Center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ockville, MD 208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oers Medical Arts Pharm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18 Wisconsin Aven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thesda, MD 208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0 Glendale - Milford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Robert Alan Riesenber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lanta Center for Medical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1 Juniper Street Northe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tlanta, GA 303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45 Lake Forest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Louise Anne Ta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ivotal Research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128 North 94th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eoria, AZ 853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0 Glendale - Milford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Howard Mark Waxm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bert Einstein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01 Old York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iladelphia, PA 191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elmont Center for Comprehensive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00 Monument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iladelphia, PA 19131-16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lbert Einstein Healthcare Network IR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01 Old York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hiladelphia, PA 191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John Paul Nardandrea Jr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dvanced Imaging of Oca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MRI On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50 SW SR 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cala, FL 344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ranck¿s Pharm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Drug Shipment On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2 Southwest 17th Stre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cala, FL 344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nroe Regional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LP site on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00 SW 1st Aven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cala, FL 344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nstar Medical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 Southeast First Aven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cala, FL 344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nstar Medical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3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05 Southeast 17th Stre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cala, FL 344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nstar Medical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5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05 Southeast 17th Stre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cala, FL 344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45 Lake Forest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Phillip Michael Gre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orgess Medic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21 Gull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lamazoo, MI 490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orgess Research Institu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P 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21 Gull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lamazoo, MI 490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orgess Research Institu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ug Shipment Addres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17 Shaffer Stre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lamazoo, MI 490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NI/Southwest Michigan Imaging Center, LL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RI Only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00 Gull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Kalamazoo, MI 490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0 Glendale - Milford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Joseph Allen Kwent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entwood Behavioral Health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31 Lakeland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lowood, MS 392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rty's Pharma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42 River Oaks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lowood, MS 392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ecise Research Cen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rentwood Plaza - Suite 10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31 Lakeland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Flowood, MS 392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uite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45 Lake Forest Dr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r. Mohammed Abdul Bar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arly Phase Investigational Cen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4 East Grand Aven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scondido, CA 920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ynergy Clinical Research Center of Escondi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0 East Grand Aven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scondido, CA 920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chulman Associates Institutional Review Board, Incorpor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90 Glendale - Milford R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incinnati, OH 452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ST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_____________________________________________________________________________________________</w:t>
    </w:r>
  </w:p>
  <w:p>
    <w:pPr>
      <w:pStyle w:val="Footer"/>
      <w:tabs>
        <w:tab w:val="center" w:pos="4680" w:leader="none"/>
        <w:tab w:val="right" w:pos="9360" w:leader="none"/>
        <w:tab w:val="right" w:pos="12960" w:leader="none"/>
      </w:tabs>
      <w:rPr/>
    </w:pPr>
    <w:r>
      <w:rPr>
        <w:rFonts w:cs="Times New Roman" w:ascii="Times New Roman" w:hAnsi="Times New Roman"/>
        <w:sz w:val="20"/>
      </w:rPr>
      <w:t>* Did not randomize subjects (for randomized FIH study) or enroll subjects (for open label extension study)</w:t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b/>
        <w:b/>
        <w:sz w:val="24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rFonts w:cs="Times New Roman" w:ascii="Times New Roman" w:hAnsi="Times New Roman"/>
        <w:b/>
        <w:sz w:val="24"/>
      </w:rPr>
      <w:t>Studies B2601001 &amp; B2601003 – List of Ethics Committees or Institutional Review Boards</w:t>
      <w:tab/>
      <w:tab/>
      <w:tab/>
      <w:t xml:space="preserve">Page 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PAGE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5</w:t>
    </w:r>
    <w:r>
      <w:rPr>
        <w:sz w:val="24"/>
        <w:b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b/>
        <w:sz w:val="24"/>
      </w:rPr>
      <w:t xml:space="preserve"> of </w:t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NUMPAGES \* ARABIC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5</w:t>
    </w:r>
    <w:r>
      <w:rPr>
        <w:sz w:val="24"/>
        <w:b/>
        <w:rFonts w:cs="Times New Roman" w:ascii="Times New Roman" w:hAnsi="Times New Roman"/>
      </w:rPr>
      <w:fldChar w:fldCharType="end"/>
    </w:r>
  </w:p>
  <w:p>
    <w:pPr>
      <w:pStyle w:val="Header"/>
      <w:tabs>
        <w:tab w:val="center" w:pos="4680" w:leader="none"/>
        <w:tab w:val="right" w:pos="9360" w:leader="none"/>
        <w:tab w:val="right" w:pos="12960" w:leader="none"/>
      </w:tabs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01:25:00Z</dcterms:created>
  <dc:creator>liy245</dc:creator>
  <dc:description/>
  <dc:language>en-US</dc:language>
  <cp:lastModifiedBy>Delnomdedieu, Marielle</cp:lastModifiedBy>
  <dcterms:modified xsi:type="dcterms:W3CDTF">2015-10-14T01:38:00Z</dcterms:modified>
  <cp:revision>4</cp:revision>
  <dc:subject/>
  <dc:title/>
</cp:coreProperties>
</file>